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1"/>
        <w:gridCol w:w="159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36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59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wordWrap/>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361"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596"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left"/>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BSTRACT</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361"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596"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INTRODUCTION </w:t>
            </w: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361"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96"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9" w:hRule="atLeast"/>
        </w:trPr>
        <w:tc>
          <w:tcPr>
            <w:tcW w:w="1656"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361"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96"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left"/>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METHODS</w:t>
            </w: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361"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96"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lect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6"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361"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6"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361"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96"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361"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6"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361"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361"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6"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utcom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361"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6"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utcome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361"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ological quality</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361"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96"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361"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6"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361"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96"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361"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96"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361"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6"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361"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96"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6"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361"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96"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361"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96"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361"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96"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istical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361"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6"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361"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96"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6"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361"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596"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361"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96"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election</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361"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6" w:type="dxa"/>
            <w:tcBorders>
              <w:top w:val="single" w:color="000000" w:sz="4" w:space="0"/>
              <w:left w:val="single" w:color="000000" w:sz="4" w:space="0"/>
              <w:bottom w:val="single" w:color="000000" w:sz="4" w:space="0"/>
              <w:right w:val="single" w:color="000000" w:sz="4" w:space="0"/>
            </w:tcBorders>
          </w:tcPr>
          <w:p w14:paraId="7DA61B68">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A-D)</w:t>
            </w:r>
          </w:p>
          <w:p w14:paraId="43E181A6">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A-B)</w:t>
            </w:r>
          </w:p>
          <w:p w14:paraId="65F7B2E8">
            <w:pPr>
              <w:pStyle w:val="8"/>
              <w:spacing w:before="40" w:after="40"/>
              <w:jc w:val="left"/>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Figure </w:t>
            </w:r>
            <w:r>
              <w:rPr>
                <w:rFonts w:hint="eastAsia" w:ascii="Arial" w:hAnsi="Arial" w:eastAsia="宋体" w:cs="Arial"/>
                <w:color w:val="auto"/>
                <w:sz w:val="18"/>
                <w:szCs w:val="18"/>
                <w:lang w:val="en-US" w:eastAsia="zh-CN"/>
              </w:rPr>
              <w:t>4</w:t>
            </w:r>
            <w:r>
              <w:rPr>
                <w:rFonts w:hint="default" w:ascii="Arial" w:hAnsi="Arial" w:eastAsia="宋体" w:cs="Arial"/>
                <w:color w:val="auto"/>
                <w:sz w:val="18"/>
                <w:szCs w:val="18"/>
                <w:lang w:val="en-US" w:eastAsia="zh-CN"/>
              </w:rPr>
              <w:t>(A-D)</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361"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96" w:type="dxa"/>
            <w:tcBorders>
              <w:top w:val="single" w:color="000000" w:sz="4" w:space="0"/>
              <w:left w:val="single" w:color="000000" w:sz="4" w:space="0"/>
              <w:bottom w:val="single" w:color="000000" w:sz="4" w:space="0"/>
              <w:right w:val="single" w:color="000000" w:sz="4" w:space="0"/>
            </w:tcBorders>
          </w:tcPr>
          <w:p w14:paraId="036901F3">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14:paraId="1AE640F2">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6"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361"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6" w:type="dxa"/>
            <w:tcBorders>
              <w:top w:val="single" w:color="000000" w:sz="4" w:space="0"/>
              <w:left w:val="single" w:color="000000" w:sz="4" w:space="0"/>
              <w:bottom w:val="single" w:color="000000" w:sz="4" w:space="0"/>
              <w:right w:val="single" w:color="000000" w:sz="4" w:space="0"/>
            </w:tcBorders>
          </w:tcPr>
          <w:p w14:paraId="251A0D4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Outcom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361"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96"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and publication bia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361"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96"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and publication bia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361"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96"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isk of bias and 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361"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96"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361"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96"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56"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361"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96"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361"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596"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trengths and limitations</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361"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96"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strengths and limitation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left"/>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361"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96"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design</w:t>
            </w:r>
            <w:bookmarkStart w:id="0" w:name="_GoBack"/>
            <w:bookmarkEnd w:id="0"/>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6"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361"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96"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361"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96"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361"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96"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361"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596"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6"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361"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6"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1520A5"/>
    <w:rsid w:val="3F12669C"/>
    <w:rsid w:val="538E43B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Emphasis"/>
    <w:basedOn w:val="5"/>
    <w:qFormat/>
    <w:uiPriority w:val="0"/>
    <w:rPr>
      <w:i/>
    </w:r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87</Words>
  <Characters>5980</Characters>
  <Lines>50</Lines>
  <Paragraphs>14</Paragraphs>
  <TotalTime>23</TotalTime>
  <ScaleCrop>false</ScaleCrop>
  <LinksUpToDate>false</LinksUpToDate>
  <CharactersWithSpaces>692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悦</cp:lastModifiedBy>
  <cp:lastPrinted>2020-11-24T03:02:00Z</cp:lastPrinted>
  <dcterms:modified xsi:type="dcterms:W3CDTF">2025-08-13T14:46:5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Q4YmM5NmQ2NmU2YzRlYmVlZmFmYjA1MjZkNmIyZDEiLCJ1c2VySWQiOiIxNzA3NDExNDQyIn0=</vt:lpwstr>
  </property>
  <property fmtid="{D5CDD505-2E9C-101B-9397-08002B2CF9AE}" pid="3" name="KSOProductBuildVer">
    <vt:lpwstr>2052-12.1.0.20305</vt:lpwstr>
  </property>
  <property fmtid="{D5CDD505-2E9C-101B-9397-08002B2CF9AE}" pid="4" name="ICV">
    <vt:lpwstr>AE937A1DDD2149759927B998A6BC3EBF_13</vt:lpwstr>
  </property>
</Properties>
</file>